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2"/>
        <w:spacing w:after="200" w:before="120" w:lineRule="auto"/>
        <w:rPr>
          <w:rFonts w:ascii="Times New Roman" w:cs="Times New Roman" w:eastAsia="Times New Roman" w:hAnsi="Times New Roman"/>
          <w:sz w:val="28"/>
          <w:szCs w:val="28"/>
        </w:rPr>
      </w:pPr>
      <w:bookmarkStart w:colFirst="0" w:colLast="0" w:name="_tneadji8exmr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8"/>
          <w:szCs w:val="28"/>
          <w:rtl w:val="0"/>
        </w:rPr>
        <w:t xml:space="preserve">Supplementary Information</w:t>
      </w:r>
    </w:p>
    <w:p w:rsidR="00000000" w:rsidDel="00000000" w:rsidP="00000000" w:rsidRDefault="00000000" w:rsidRPr="00000000" w14:paraId="00000002">
      <w:pPr>
        <w:spacing w:line="36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Supplementary Tables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ilspike protein clusters at different identities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2. Tailspike protein cluster to serotype associations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3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Cross-species tailspike protein associations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6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Supplementary Figur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1. SpikeHunter training and validation los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2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ϕKp24-like jumbo prophag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3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E. coli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hages with 24 serotypes. Diagram of 24 similar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E. coli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rom the same vOTU that have distinct tailspike proteins and are associated with distinct serotypes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B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4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High serotype diversity within a tailspike protein cluster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C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5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urity of serotypes associated with 60% identity tailspike protein clusters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D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6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ilspike protein to serotype networks for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Acinetobacter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nd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 P. aeruginosa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7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Example phylogenetic distributions of tailspike proteins and serotypes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8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ort for tailspike proteins associated with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E. coli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and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Salmonella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36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9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Acinetobacter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nd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 P. aeruginosa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domain swapping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Roboto Mono ExtraLight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="240" w:lineRule="auto"/>
      <w:jc w:val="both"/>
    </w:pPr>
    <w:rPr>
      <w:b w:val="1"/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="240" w:lineRule="auto"/>
      <w:jc w:val="both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="240" w:lineRule="auto"/>
      <w:jc w:val="both"/>
    </w:pPr>
    <w:rPr>
      <w:u w:val="single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="240" w:lineRule="auto"/>
      <w:jc w:val="both"/>
    </w:pPr>
    <w:rPr>
      <w:i w:val="1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200" w:before="160" w:line="240" w:lineRule="auto"/>
      <w:jc w:val="both"/>
    </w:pPr>
    <w:rPr>
      <w:sz w:val="18"/>
      <w:szCs w:val="18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jc w:val="both"/>
    </w:pPr>
    <w:rPr>
      <w:rFonts w:ascii="Roboto Mono ExtraLight" w:cs="Roboto Mono ExtraLight" w:eastAsia="Roboto Mono ExtraLight" w:hAnsi="Roboto Mono ExtraLight"/>
      <w:sz w:val="18"/>
      <w:szCs w:val="18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MonoExtraLight-regular.ttf"/><Relationship Id="rId2" Type="http://schemas.openxmlformats.org/officeDocument/2006/relationships/font" Target="fonts/RobotoMonoExtraLight-bold.ttf"/><Relationship Id="rId3" Type="http://schemas.openxmlformats.org/officeDocument/2006/relationships/font" Target="fonts/RobotoMonoExtraLight-italic.ttf"/><Relationship Id="rId4" Type="http://schemas.openxmlformats.org/officeDocument/2006/relationships/font" Target="fonts/RobotoMonoExtraLight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